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5F084" w14:textId="77777777" w:rsidR="0061450C" w:rsidRPr="00D25047" w:rsidRDefault="0061450C" w:rsidP="0061450C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Multimedia Appendix</w:t>
      </w:r>
      <w:r w:rsidRPr="00D25047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 </w:t>
      </w:r>
      <w:r w:rsidRPr="00D25047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1</w:t>
      </w:r>
      <w:r w:rsidRPr="00D25047">
        <w:rPr>
          <w:rFonts w:ascii="Times New Roman" w:hAnsi="Times New Roman" w:cs="Times New Roman"/>
          <w:noProof w:val="0"/>
          <w:sz w:val="24"/>
          <w:szCs w:val="24"/>
          <w:lang w:val="en-US"/>
        </w:rPr>
        <w:t>. List of mutations encountered in Romanian B.1.1.7 samples (green entries indicate mutations characteristic of B.1.1.7, while bold entries indicate singular non-B.1.1.7 mutations among Romanian samples).</w:t>
      </w:r>
    </w:p>
    <w:tbl>
      <w:tblPr>
        <w:tblStyle w:val="PlainTable1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997"/>
        <w:gridCol w:w="1133"/>
        <w:gridCol w:w="1277"/>
        <w:gridCol w:w="1277"/>
        <w:gridCol w:w="991"/>
        <w:gridCol w:w="989"/>
        <w:gridCol w:w="1133"/>
        <w:gridCol w:w="1131"/>
        <w:tblGridChange w:id="0">
          <w:tblGrid>
            <w:gridCol w:w="422"/>
            <w:gridCol w:w="997"/>
            <w:gridCol w:w="1133"/>
            <w:gridCol w:w="1277"/>
            <w:gridCol w:w="1277"/>
            <w:gridCol w:w="991"/>
            <w:gridCol w:w="989"/>
            <w:gridCol w:w="1133"/>
            <w:gridCol w:w="1131"/>
          </w:tblGrid>
        </w:tblGridChange>
      </w:tblGrid>
      <w:tr w:rsidR="0061450C" w:rsidRPr="00D25047" w14:paraId="6C5401F7" w14:textId="77777777" w:rsidTr="00614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28AAFA" w14:textId="77777777" w:rsidR="0061450C" w:rsidRPr="0061450C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Genome region and original amino acid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42D69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Positio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BEE0E5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Substituted amino acid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C6A388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EPI_ISL_869241 (</w:t>
            </w:r>
            <w:r w:rsidRPr="0061450C">
              <w:rPr>
                <w:rFonts w:ascii="Times New Roman" w:hAnsi="Times New Roman" w:cs="Times New Roman"/>
                <w:b w:val="0"/>
                <w:bCs w:val="0"/>
                <w:noProof w:val="0"/>
                <w:sz w:val="18"/>
                <w:szCs w:val="18"/>
                <w:lang w:val="en-US"/>
              </w:rPr>
              <w:t>Suceava)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7C794A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EPI_ISL_794744 (</w:t>
            </w:r>
            <w:r w:rsidRPr="0061450C">
              <w:rPr>
                <w:rFonts w:ascii="Times New Roman" w:hAnsi="Times New Roman" w:cs="Times New Roman"/>
                <w:b w:val="0"/>
                <w:bCs w:val="0"/>
                <w:noProof w:val="0"/>
                <w:sz w:val="18"/>
                <w:szCs w:val="18"/>
                <w:lang w:val="en-US"/>
              </w:rPr>
              <w:t>Giurgiu</w:t>
            </w: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45E066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EPI_ISL_862835 (</w:t>
            </w:r>
            <w:r w:rsidRPr="0061450C">
              <w:rPr>
                <w:rFonts w:ascii="Times New Roman" w:hAnsi="Times New Roman" w:cs="Times New Roman"/>
                <w:b w:val="0"/>
                <w:bCs w:val="0"/>
                <w:noProof w:val="0"/>
                <w:sz w:val="18"/>
                <w:szCs w:val="18"/>
                <w:lang w:val="en-US"/>
              </w:rPr>
              <w:t>Ilfov)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BEA50F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EPI_ISL_862836 (</w:t>
            </w:r>
            <w:r w:rsidRPr="0061450C">
              <w:rPr>
                <w:rFonts w:ascii="Times New Roman" w:hAnsi="Times New Roman" w:cs="Times New Roman"/>
                <w:b w:val="0"/>
                <w:bCs w:val="0"/>
                <w:noProof w:val="0"/>
                <w:sz w:val="18"/>
                <w:szCs w:val="18"/>
                <w:lang w:val="en-US"/>
              </w:rPr>
              <w:t>Prahova)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CF21E3" w14:textId="77777777" w:rsidR="0061450C" w:rsidRPr="0061450C" w:rsidRDefault="0061450C" w:rsidP="006145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61450C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  <w:t>EPI_ISL_875346 (</w:t>
            </w:r>
            <w:r w:rsidRPr="0061450C">
              <w:rPr>
                <w:rFonts w:ascii="Times New Roman" w:hAnsi="Times New Roman" w:cs="Times New Roman"/>
                <w:b w:val="0"/>
                <w:bCs w:val="0"/>
                <w:noProof w:val="0"/>
                <w:sz w:val="18"/>
                <w:szCs w:val="18"/>
                <w:lang w:val="en-US"/>
              </w:rPr>
              <w:t>Constanta)</w:t>
            </w:r>
          </w:p>
        </w:tc>
      </w:tr>
      <w:tr w:rsidR="0061450C" w:rsidRPr="00D25047" w14:paraId="37B6A2A5" w14:textId="77777777" w:rsidTr="00D2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6DDC4E5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S</w:t>
            </w:r>
          </w:p>
        </w:tc>
      </w:tr>
      <w:tr w:rsidR="0061450C" w:rsidRPr="00D25047" w14:paraId="43AA5E9A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8A6696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8E6FBD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61B18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501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E54CD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Y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C2574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9B4A5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7E9AC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04BB9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9CFD3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7305CFCF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9FC18F1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55D2C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83240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570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0A32A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46122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3321B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A0F7C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4EF4D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13007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1F66D87C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023EB2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2C0E4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2D7F6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614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E888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G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48C6FD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069BD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968A2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4014B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66F8E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508C3D4A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78BD37B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3CE5A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424A6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681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2DF18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H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973E8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469843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4C064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9A882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65DAE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680DB0CB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182A82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2382E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61FBA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716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FF71A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B7306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C82C5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58FE0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176F2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10D02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AAC22C1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0445308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323A5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F4ECC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982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2B771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84721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18BF4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6FF7F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88966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FE8E7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0D8AAB25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8BE1070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89A016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CF282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118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44814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H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1FD59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50B03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4B24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B728A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9F5B9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7F4A914F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D46FC1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CFF34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HV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B43B5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69-70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563973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eletio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E6C26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BBAF4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40C8F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6A2A63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E8C14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53BF2034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AB57477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41E14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Y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6D52A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44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08273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eletio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D5F17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9DB68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6F3CE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7FE25A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1B635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D155297" w14:textId="77777777" w:rsidTr="00D2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tcMar>
              <w:left w:w="57" w:type="dxa"/>
              <w:right w:w="57" w:type="dxa"/>
            </w:tcMar>
          </w:tcPr>
          <w:p w14:paraId="664340AE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</w:tr>
      <w:tr w:rsidR="0061450C" w:rsidRPr="00D25047" w14:paraId="5E25522D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0E3C9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37C04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D93A9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A98CE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L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FF9F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74AC4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02FBA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7E502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D4C20D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A30FDE3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8CE5FF0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4360F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R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ECABD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203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89407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K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7A993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542B6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12854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90EE9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1D9D8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43B09CE9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88D000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A03E0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G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779A7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204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6C67A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R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D0FE2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B4115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0AF0C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C3F3E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700D06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2CBC8FF0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8068B0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3D242A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A1659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235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C3B90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F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9D696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E2636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0D047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7242F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7F0A5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CEE6613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tcMar>
              <w:left w:w="57" w:type="dxa"/>
              <w:right w:w="57" w:type="dxa"/>
            </w:tcMar>
          </w:tcPr>
          <w:p w14:paraId="58EAA5FB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2 (ORF1ab)</w:t>
            </w:r>
          </w:p>
        </w:tc>
      </w:tr>
      <w:tr w:rsidR="0061450C" w:rsidRPr="00D25047" w14:paraId="01E8E00C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CEC337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23E66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4BCE7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306 (486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3BC60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27DF1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A56CB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4769CA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B239A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5AC29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255A5135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5DE7EC1F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3 (ORF1ab)</w:t>
            </w:r>
          </w:p>
        </w:tc>
      </w:tr>
      <w:tr w:rsidR="0061450C" w:rsidRPr="00D25047" w14:paraId="251A7D93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EA36F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4BA45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EC1B5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83 (1001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E2612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B6E37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426B6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1F60A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CCBC4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05F5A5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6FA5AC7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4503770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6B7EA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E6CAF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844 (1662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067BE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S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CCB3C6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197EC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20C26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CFA34A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B849F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0CBA2616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D795A2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84B6E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68A35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890 (1708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50078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3D3FE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C9387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87116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B2974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B62148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79A28B5D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C53BF74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E4BE7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6B1E8A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412 (2230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7F690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ED03A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B26D9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233C1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C4BFA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EF860B3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5E68D619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BC974E8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6C78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70E7B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455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75823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1136D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71E58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7EEC1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351BB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974BC4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1A908551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tcMar>
              <w:left w:w="57" w:type="dxa"/>
              <w:right w:w="57" w:type="dxa"/>
            </w:tcMar>
          </w:tcPr>
          <w:p w14:paraId="76EA6E25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4 (ORF1ab)</w:t>
            </w:r>
          </w:p>
        </w:tc>
      </w:tr>
      <w:tr w:rsidR="0061450C" w:rsidRPr="00D25047" w14:paraId="1FF85F10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574247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966D1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F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E305C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17 (2780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60C29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L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14D51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40D2B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DF8E4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61A8D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97E35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08A2FB36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1663AAFA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6 (ORF1ab)</w:t>
            </w:r>
          </w:p>
        </w:tc>
      </w:tr>
      <w:tr w:rsidR="0061450C" w:rsidRPr="00D25047" w14:paraId="27CC95BC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BF78B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A480C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SF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ED917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06-108 (3675-3677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F1372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Deletio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DE89B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573A6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686F5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8421F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E18C86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011E0251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6E991094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lastRenderedPageBreak/>
              <w:t>Nsp12 (ORF1ab)</w:t>
            </w:r>
          </w:p>
        </w:tc>
      </w:tr>
      <w:tr w:rsidR="0061450C" w:rsidRPr="00D25047" w14:paraId="0A2EDA8C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4B9D56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DFEA20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K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2592A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160 (4552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7735D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59E6B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F4608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29074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08BA2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6DB67E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649F96E6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282F278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9CB59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F047E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323 (4715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049E5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L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3BA65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69CBC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BC29AD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97A02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FE7A48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F79BA8F" w14:textId="77777777" w:rsidTr="00D2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tcMar>
              <w:left w:w="57" w:type="dxa"/>
              <w:right w:w="57" w:type="dxa"/>
            </w:tcMar>
          </w:tcPr>
          <w:p w14:paraId="596CD6CF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13 (ORF1ab)</w:t>
            </w:r>
          </w:p>
        </w:tc>
      </w:tr>
      <w:tr w:rsidR="0061450C" w:rsidRPr="00D25047" w14:paraId="0E8C2E5C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F6E75A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1634A6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K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EE8CB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460 (5748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8013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R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74A86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6D3B1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8048E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7AA40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F4A5D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21D169F9" w14:textId="77777777" w:rsidTr="00D2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32DB4ACD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14 (ORF1ab)</w:t>
            </w:r>
          </w:p>
        </w:tc>
      </w:tr>
      <w:tr w:rsidR="0061450C" w:rsidRPr="00D25047" w14:paraId="27970EAE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DB4494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E2DAC6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EFC54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119 (6044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6F3B0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89BD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BE68B4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C3C20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F7F53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F86206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382F20F5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1AE035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18378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E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1733E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347 (6272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2FC49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G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94D4BA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B1CC8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00DCB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1F573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623F9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200076B4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tcMar>
              <w:left w:w="57" w:type="dxa"/>
              <w:right w:w="57" w:type="dxa"/>
            </w:tcMar>
          </w:tcPr>
          <w:p w14:paraId="03103651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sp15 (ORF1ab)</w:t>
            </w:r>
          </w:p>
        </w:tc>
      </w:tr>
      <w:tr w:rsidR="0061450C" w:rsidRPr="00D25047" w14:paraId="4873B880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D6907D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71E59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82F94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111 (6563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A1DD9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BE46D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B16CCA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A77FC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E2C5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657FC3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502A6094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1A79DD45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ORF3a</w:t>
            </w:r>
          </w:p>
        </w:tc>
      </w:tr>
      <w:tr w:rsidR="0061450C" w:rsidRPr="00D25047" w14:paraId="0B074F33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C7F6AB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4EBCF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L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B4F89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B1D26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F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E0DA6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27BBB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58758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A0A78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4480C2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7482C330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327603F6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ORF7a</w:t>
            </w:r>
          </w:p>
        </w:tc>
      </w:tr>
      <w:tr w:rsidR="0061450C" w:rsidRPr="00D25047" w14:paraId="2E8877C8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70BEF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E1C7A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B47CB3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20B9C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36CC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F08FDD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CC0A5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B6A65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194568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63231D9D" w14:textId="77777777" w:rsidTr="00D25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noWrap/>
            <w:tcMar>
              <w:left w:w="57" w:type="dxa"/>
              <w:right w:w="57" w:type="dxa"/>
            </w:tcMar>
          </w:tcPr>
          <w:p w14:paraId="4467F4B2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ORF8</w:t>
            </w:r>
          </w:p>
        </w:tc>
      </w:tr>
      <w:tr w:rsidR="0061450C" w:rsidRPr="00D25047" w14:paraId="07CCAFF9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33FEC7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C203F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Q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1EF53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B3358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Stop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1A1685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DEE447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E84A4A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76D23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B6AB5C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61450C" w:rsidRPr="00D25047" w14:paraId="4C2D7543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2878FAA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9F4D0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Q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5B6222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D0829A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Stop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2F160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6CDA5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01269B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32CA7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8E4657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47A876FA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06F8565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1540F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R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6B0DA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F71D5B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2DE5D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D6D19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32F342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AAF24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1E978C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3BD9E972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4E9399A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539F3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Y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0ED0E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70E6F0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B05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5867DE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9591F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0D2379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1686AA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38F9F5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6E8AD73C" w14:textId="77777777" w:rsidTr="00614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1DD9229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3CEDE9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K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7FD444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68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FF1FA1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Stop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6D1EA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3EE616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0D8A9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8BCB2E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FE803F" w14:textId="77777777" w:rsidR="0061450C" w:rsidRPr="00D25047" w:rsidRDefault="0061450C" w:rsidP="006145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61450C" w:rsidRPr="00D25047" w14:paraId="23446685" w14:textId="77777777" w:rsidTr="00614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gridSpan w:val="4"/>
            <w:shd w:val="clear" w:color="auto" w:fill="auto"/>
            <w:tcMar>
              <w:left w:w="57" w:type="dxa"/>
              <w:right w:w="57" w:type="dxa"/>
            </w:tcMar>
          </w:tcPr>
          <w:p w14:paraId="5F701DCB" w14:textId="77777777" w:rsidR="0061450C" w:rsidRPr="00D25047" w:rsidRDefault="0061450C" w:rsidP="0061450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Date of sample collection (MM/DD/YYYY)</w:t>
            </w:r>
          </w:p>
        </w:tc>
        <w:tc>
          <w:tcPr>
            <w:tcW w:w="683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6B33DE78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01/13/2021</w:t>
            </w:r>
          </w:p>
        </w:tc>
        <w:tc>
          <w:tcPr>
            <w:tcW w:w="53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3FEA86B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01/04/2021</w:t>
            </w:r>
          </w:p>
        </w:tc>
        <w:tc>
          <w:tcPr>
            <w:tcW w:w="529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3402F9F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01/18/2021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706F9F41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01/19/2021</w:t>
            </w:r>
          </w:p>
        </w:tc>
        <w:tc>
          <w:tcPr>
            <w:tcW w:w="606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053D7F2C" w14:textId="77777777" w:rsidR="0061450C" w:rsidRPr="00D25047" w:rsidRDefault="0061450C" w:rsidP="006145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</w:pPr>
            <w:r w:rsidRPr="00D25047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US" w:eastAsia="en-GB"/>
              </w:rPr>
              <w:t>01/07/2021</w:t>
            </w:r>
          </w:p>
        </w:tc>
      </w:tr>
    </w:tbl>
    <w:p w14:paraId="132E1BB1" w14:textId="77777777" w:rsidR="0061450C" w:rsidRDefault="0061450C"/>
    <w:sectPr w:rsidR="006145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0C"/>
    <w:rsid w:val="0061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182A8"/>
  <w15:chartTrackingRefBased/>
  <w15:docId w15:val="{F7F29FB0-2B1C-AF4E-8C6F-B3667CA0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0C"/>
    <w:pPr>
      <w:spacing w:after="160" w:line="259" w:lineRule="auto"/>
    </w:pPr>
    <w:rPr>
      <w:noProof/>
      <w:sz w:val="22"/>
      <w:szCs w:val="22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450C"/>
    <w:rPr>
      <w:sz w:val="22"/>
      <w:szCs w:val="22"/>
      <w:lang w:val="ro-R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428</Characters>
  <Application>Microsoft Office Word</Application>
  <DocSecurity>0</DocSecurity>
  <Lines>36</Lines>
  <Paragraphs>28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7-29T19:24:00Z</dcterms:created>
  <dcterms:modified xsi:type="dcterms:W3CDTF">2021-07-29T19:25:00Z</dcterms:modified>
</cp:coreProperties>
</file>